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A1E8EB" w14:textId="77777777" w:rsidR="005970C6" w:rsidRPr="00220C67" w:rsidRDefault="005970C6" w:rsidP="005970C6">
      <w:pPr>
        <w:rPr>
          <w:rFonts w:ascii="Arial" w:hAnsi="Arial" w:cs="Arial"/>
          <w:sz w:val="20"/>
          <w:szCs w:val="20"/>
        </w:rPr>
      </w:pPr>
      <w:r w:rsidRPr="00220C67">
        <w:rPr>
          <w:rFonts w:ascii="Arial" w:hAnsi="Arial" w:cs="Arial"/>
          <w:sz w:val="20"/>
          <w:szCs w:val="20"/>
          <w:u w:val="single"/>
        </w:rPr>
        <w:t>Supplementary Table 3</w:t>
      </w:r>
      <w:r w:rsidRPr="00220C67">
        <w:rPr>
          <w:rFonts w:ascii="Arial" w:hAnsi="Arial" w:cs="Arial"/>
          <w:sz w:val="20"/>
          <w:szCs w:val="20"/>
        </w:rPr>
        <w:t>: Influenza B precision analysis</w:t>
      </w:r>
    </w:p>
    <w:p w14:paraId="51712C2D" w14:textId="77777777" w:rsidR="005970C6" w:rsidRPr="00220C67" w:rsidRDefault="005970C6" w:rsidP="005970C6">
      <w:pPr>
        <w:rPr>
          <w:rFonts w:ascii="Arial" w:hAnsi="Arial" w:cs="Arial"/>
          <w:sz w:val="20"/>
          <w:szCs w:val="20"/>
        </w:rPr>
      </w:pPr>
    </w:p>
    <w:tbl>
      <w:tblPr>
        <w:tblW w:w="9820" w:type="dxa"/>
        <w:tblInd w:w="-10" w:type="dxa"/>
        <w:tblLook w:val="04A0" w:firstRow="1" w:lastRow="0" w:firstColumn="1" w:lastColumn="0" w:noHBand="0" w:noVBand="1"/>
      </w:tblPr>
      <w:tblGrid>
        <w:gridCol w:w="1022"/>
        <w:gridCol w:w="1621"/>
        <w:gridCol w:w="1614"/>
        <w:gridCol w:w="1621"/>
        <w:gridCol w:w="1164"/>
        <w:gridCol w:w="1614"/>
        <w:gridCol w:w="1164"/>
      </w:tblGrid>
      <w:tr w:rsidR="005970C6" w:rsidRPr="00220C67" w14:paraId="30ABDDFC" w14:textId="77777777" w:rsidTr="00421816">
        <w:trPr>
          <w:trHeight w:val="315"/>
        </w:trPr>
        <w:tc>
          <w:tcPr>
            <w:tcW w:w="982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CE6F1"/>
            <w:noWrap/>
            <w:vAlign w:val="bottom"/>
            <w:hideMark/>
          </w:tcPr>
          <w:p w14:paraId="7DB8AC03" w14:textId="77777777" w:rsidR="005970C6" w:rsidRPr="00220C67" w:rsidRDefault="005970C6" w:rsidP="004218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ithin Run Variation</w:t>
            </w:r>
          </w:p>
        </w:tc>
      </w:tr>
      <w:tr w:rsidR="005970C6" w:rsidRPr="00220C67" w14:paraId="25B781C4" w14:textId="77777777" w:rsidTr="00421816">
        <w:trPr>
          <w:trHeight w:val="315"/>
        </w:trPr>
        <w:tc>
          <w:tcPr>
            <w:tcW w:w="10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DFCB" w14:textId="77777777" w:rsidR="005970C6" w:rsidRPr="00220C67" w:rsidRDefault="005970C6" w:rsidP="0042181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856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E94104" w14:textId="77777777" w:rsidR="005970C6" w:rsidRPr="00220C67" w:rsidRDefault="005970C6" w:rsidP="004218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g6.6 Control</w:t>
            </w:r>
          </w:p>
        </w:tc>
        <w:tc>
          <w:tcPr>
            <w:tcW w:w="3942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702139" w14:textId="77777777" w:rsidR="005970C6" w:rsidRPr="00220C67" w:rsidRDefault="005970C6" w:rsidP="004218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g4.6 Control</w:t>
            </w:r>
          </w:p>
        </w:tc>
      </w:tr>
      <w:tr w:rsidR="005970C6" w:rsidRPr="00220C67" w14:paraId="2A633A8A" w14:textId="77777777" w:rsidTr="00421816">
        <w:trPr>
          <w:trHeight w:val="315"/>
        </w:trPr>
        <w:tc>
          <w:tcPr>
            <w:tcW w:w="10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11ED" w14:textId="77777777" w:rsidR="005970C6" w:rsidRPr="00220C67" w:rsidRDefault="005970C6" w:rsidP="0042181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8E5CC9" w14:textId="77777777" w:rsidR="005970C6" w:rsidRPr="00220C67" w:rsidRDefault="005970C6" w:rsidP="004218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8A3A86" w14:textId="77777777" w:rsidR="005970C6" w:rsidRPr="00220C67" w:rsidRDefault="005970C6" w:rsidP="004218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. Dev.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F406A9" w14:textId="77777777" w:rsidR="005970C6" w:rsidRPr="00220C67" w:rsidRDefault="005970C6" w:rsidP="004218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CV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B07562" w14:textId="77777777" w:rsidR="005970C6" w:rsidRPr="00220C67" w:rsidRDefault="005970C6" w:rsidP="004218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941155" w14:textId="77777777" w:rsidR="005970C6" w:rsidRPr="00220C67" w:rsidRDefault="005970C6" w:rsidP="004218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. Dev.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69D6D3" w14:textId="77777777" w:rsidR="005970C6" w:rsidRPr="00220C67" w:rsidRDefault="005970C6" w:rsidP="004218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CV</w:t>
            </w:r>
          </w:p>
        </w:tc>
      </w:tr>
      <w:tr w:rsidR="005970C6" w:rsidRPr="00220C67" w14:paraId="23D0D2C0" w14:textId="77777777" w:rsidTr="00421816">
        <w:trPr>
          <w:trHeight w:val="300"/>
        </w:trPr>
        <w:tc>
          <w:tcPr>
            <w:tcW w:w="102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C98A76" w14:textId="77777777" w:rsidR="005970C6" w:rsidRPr="00220C67" w:rsidRDefault="005970C6" w:rsidP="0042181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un 1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1B1E6" w14:textId="77777777" w:rsidR="005970C6" w:rsidRPr="00220C67" w:rsidRDefault="005970C6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6.638459843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2A703" w14:textId="77777777" w:rsidR="005970C6" w:rsidRPr="00220C67" w:rsidRDefault="005970C6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0.037201129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EDEB7D" w14:textId="77777777" w:rsidR="005970C6" w:rsidRPr="00220C67" w:rsidRDefault="005970C6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0.56038794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00C9A" w14:textId="77777777" w:rsidR="005970C6" w:rsidRPr="00220C67" w:rsidRDefault="005970C6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4.599125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042E5" w14:textId="77777777" w:rsidR="005970C6" w:rsidRPr="00220C67" w:rsidRDefault="005970C6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0.02267780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30197" w14:textId="77777777" w:rsidR="005970C6" w:rsidRPr="00220C67" w:rsidRDefault="005970C6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0.49309</w:t>
            </w:r>
          </w:p>
        </w:tc>
      </w:tr>
      <w:tr w:rsidR="005970C6" w:rsidRPr="00220C67" w14:paraId="709BACEA" w14:textId="77777777" w:rsidTr="00421816">
        <w:trPr>
          <w:trHeight w:val="300"/>
        </w:trPr>
        <w:tc>
          <w:tcPr>
            <w:tcW w:w="10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31E1E0" w14:textId="77777777" w:rsidR="005970C6" w:rsidRPr="00220C67" w:rsidRDefault="005970C6" w:rsidP="0042181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un 2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304DA" w14:textId="77777777" w:rsidR="005970C6" w:rsidRPr="00220C67" w:rsidRDefault="005970C6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6.625048141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DD4B1" w14:textId="77777777" w:rsidR="005970C6" w:rsidRPr="00220C67" w:rsidRDefault="005970C6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0.030675746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657EAA" w14:textId="77777777" w:rsidR="005970C6" w:rsidRPr="00220C67" w:rsidRDefault="005970C6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0.46302675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91D0C" w14:textId="77777777" w:rsidR="005970C6" w:rsidRPr="00220C67" w:rsidRDefault="005970C6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4.591204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C0E4F" w14:textId="77777777" w:rsidR="005970C6" w:rsidRPr="00220C67" w:rsidRDefault="005970C6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0.02338703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DDA1FA" w14:textId="77777777" w:rsidR="005970C6" w:rsidRPr="00220C67" w:rsidRDefault="005970C6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0.509388</w:t>
            </w:r>
          </w:p>
        </w:tc>
      </w:tr>
      <w:tr w:rsidR="005970C6" w:rsidRPr="00220C67" w14:paraId="10CF2E37" w14:textId="77777777" w:rsidTr="00421816">
        <w:trPr>
          <w:trHeight w:val="300"/>
        </w:trPr>
        <w:tc>
          <w:tcPr>
            <w:tcW w:w="10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457696" w14:textId="77777777" w:rsidR="005970C6" w:rsidRPr="00220C67" w:rsidRDefault="005970C6" w:rsidP="0042181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un 3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3096C" w14:textId="77777777" w:rsidR="005970C6" w:rsidRPr="00220C67" w:rsidRDefault="005970C6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6.650466008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D3F2A" w14:textId="77777777" w:rsidR="005970C6" w:rsidRPr="00220C67" w:rsidRDefault="005970C6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0.005453148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9CFA4F" w14:textId="77777777" w:rsidR="005970C6" w:rsidRPr="00220C67" w:rsidRDefault="005970C6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0.08199647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B908D" w14:textId="77777777" w:rsidR="005970C6" w:rsidRPr="00220C67" w:rsidRDefault="005970C6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4.679804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5419F" w14:textId="77777777" w:rsidR="005970C6" w:rsidRPr="00220C67" w:rsidRDefault="005970C6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0.02990187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5346C8" w14:textId="77777777" w:rsidR="005970C6" w:rsidRPr="00220C67" w:rsidRDefault="005970C6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0.638956</w:t>
            </w:r>
          </w:p>
        </w:tc>
      </w:tr>
      <w:tr w:rsidR="005970C6" w:rsidRPr="00220C67" w14:paraId="3BCFB888" w14:textId="77777777" w:rsidTr="00421816">
        <w:trPr>
          <w:trHeight w:val="315"/>
        </w:trPr>
        <w:tc>
          <w:tcPr>
            <w:tcW w:w="10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2CB95C" w14:textId="77777777" w:rsidR="005970C6" w:rsidRPr="00220C67" w:rsidRDefault="005970C6" w:rsidP="0042181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un 4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00645" w14:textId="77777777" w:rsidR="005970C6" w:rsidRPr="00220C67" w:rsidRDefault="005970C6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6.645743847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D44AF" w14:textId="77777777" w:rsidR="005970C6" w:rsidRPr="00220C67" w:rsidRDefault="005970C6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0.00401744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90A938" w14:textId="77777777" w:rsidR="005970C6" w:rsidRPr="00220C67" w:rsidRDefault="005970C6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0.06045131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8934D" w14:textId="77777777" w:rsidR="005970C6" w:rsidRPr="00220C67" w:rsidRDefault="005970C6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4.922514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7AF2A" w14:textId="77777777" w:rsidR="005970C6" w:rsidRPr="00220C67" w:rsidRDefault="005970C6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0.41219412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07AEF5" w14:textId="77777777" w:rsidR="005970C6" w:rsidRPr="00220C67" w:rsidRDefault="005970C6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8.37365</w:t>
            </w:r>
          </w:p>
        </w:tc>
      </w:tr>
      <w:tr w:rsidR="005970C6" w:rsidRPr="00220C67" w14:paraId="7E642359" w14:textId="77777777" w:rsidTr="00421816">
        <w:trPr>
          <w:trHeight w:val="315"/>
        </w:trPr>
        <w:tc>
          <w:tcPr>
            <w:tcW w:w="982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CE6F1"/>
            <w:noWrap/>
            <w:vAlign w:val="bottom"/>
            <w:hideMark/>
          </w:tcPr>
          <w:p w14:paraId="2AE716D8" w14:textId="77777777" w:rsidR="005970C6" w:rsidRPr="00220C67" w:rsidRDefault="005970C6" w:rsidP="004218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etween Run Variation</w:t>
            </w:r>
          </w:p>
        </w:tc>
      </w:tr>
      <w:tr w:rsidR="005970C6" w:rsidRPr="00220C67" w14:paraId="5CAFFFBA" w14:textId="77777777" w:rsidTr="00421816">
        <w:trPr>
          <w:trHeight w:val="315"/>
        </w:trPr>
        <w:tc>
          <w:tcPr>
            <w:tcW w:w="10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0717" w14:textId="77777777" w:rsidR="005970C6" w:rsidRPr="00220C67" w:rsidRDefault="005970C6" w:rsidP="0042181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856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2F5DDA4" w14:textId="77777777" w:rsidR="005970C6" w:rsidRPr="00220C67" w:rsidRDefault="005970C6" w:rsidP="004218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g6.6 Control</w:t>
            </w:r>
          </w:p>
        </w:tc>
        <w:tc>
          <w:tcPr>
            <w:tcW w:w="394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D449FB7" w14:textId="77777777" w:rsidR="005970C6" w:rsidRPr="00220C67" w:rsidRDefault="005970C6" w:rsidP="004218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g4.6 Control</w:t>
            </w:r>
          </w:p>
        </w:tc>
      </w:tr>
      <w:tr w:rsidR="005970C6" w:rsidRPr="00220C67" w14:paraId="3DACEADF" w14:textId="77777777" w:rsidTr="00421816">
        <w:trPr>
          <w:trHeight w:val="315"/>
        </w:trPr>
        <w:tc>
          <w:tcPr>
            <w:tcW w:w="10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7103" w14:textId="77777777" w:rsidR="005970C6" w:rsidRPr="00220C67" w:rsidRDefault="005970C6" w:rsidP="0042181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E67640" w14:textId="77777777" w:rsidR="005970C6" w:rsidRPr="00220C67" w:rsidRDefault="005970C6" w:rsidP="004218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536040" w14:textId="77777777" w:rsidR="005970C6" w:rsidRPr="00220C67" w:rsidRDefault="005970C6" w:rsidP="004218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. Dev.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A03969" w14:textId="77777777" w:rsidR="005970C6" w:rsidRPr="00220C67" w:rsidRDefault="005970C6" w:rsidP="004218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CV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C759E4" w14:textId="77777777" w:rsidR="005970C6" w:rsidRPr="00220C67" w:rsidRDefault="005970C6" w:rsidP="004218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D07D7B" w14:textId="77777777" w:rsidR="005970C6" w:rsidRPr="00220C67" w:rsidRDefault="005970C6" w:rsidP="004218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. Dev.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6AC8FB" w14:textId="77777777" w:rsidR="005970C6" w:rsidRPr="00220C67" w:rsidRDefault="005970C6" w:rsidP="004218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CV</w:t>
            </w:r>
          </w:p>
        </w:tc>
      </w:tr>
      <w:tr w:rsidR="005970C6" w:rsidRPr="00220C67" w14:paraId="109D93EA" w14:textId="77777777" w:rsidTr="00421816">
        <w:trPr>
          <w:trHeight w:val="270"/>
        </w:trPr>
        <w:tc>
          <w:tcPr>
            <w:tcW w:w="102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B54DD" w14:textId="77777777" w:rsidR="005970C6" w:rsidRPr="00220C67" w:rsidRDefault="005970C6" w:rsidP="0042181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2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372B0" w14:textId="77777777" w:rsidR="005970C6" w:rsidRPr="00220C67" w:rsidRDefault="005970C6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6.63992946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37998" w14:textId="77777777" w:rsidR="005970C6" w:rsidRPr="00220C67" w:rsidRDefault="005970C6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0.023055116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9C83C7" w14:textId="77777777" w:rsidR="005970C6" w:rsidRPr="00220C67" w:rsidRDefault="005970C6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0.34721929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82EAD" w14:textId="77777777" w:rsidR="005970C6" w:rsidRPr="00220C67" w:rsidRDefault="005970C6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4.698162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38455" w14:textId="77777777" w:rsidR="005970C6" w:rsidRPr="00220C67" w:rsidRDefault="005970C6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0.2255250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18706B" w14:textId="77777777" w:rsidR="005970C6" w:rsidRPr="00220C67" w:rsidRDefault="005970C6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4.800282</w:t>
            </w:r>
          </w:p>
        </w:tc>
      </w:tr>
    </w:tbl>
    <w:p w14:paraId="08401FB9" w14:textId="77777777" w:rsidR="005970C6" w:rsidRPr="00220C67" w:rsidRDefault="005970C6" w:rsidP="005970C6">
      <w:pPr>
        <w:rPr>
          <w:rFonts w:ascii="Arial" w:hAnsi="Arial" w:cs="Arial"/>
          <w:sz w:val="20"/>
          <w:szCs w:val="20"/>
        </w:rPr>
      </w:pPr>
    </w:p>
    <w:p w14:paraId="1F0DBA06" w14:textId="77777777" w:rsidR="005970C6" w:rsidRDefault="005970C6" w:rsidP="005970C6">
      <w:pPr>
        <w:rPr>
          <w:rFonts w:ascii="Arial" w:hAnsi="Arial" w:cs="Arial"/>
          <w:sz w:val="20"/>
          <w:szCs w:val="20"/>
          <w:u w:val="single"/>
        </w:rPr>
      </w:pPr>
    </w:p>
    <w:p w14:paraId="1E2BCD9C" w14:textId="77777777" w:rsidR="00103EAC" w:rsidRDefault="00103EAC">
      <w:bookmarkStart w:id="0" w:name="_GoBack"/>
      <w:bookmarkEnd w:id="0"/>
    </w:p>
    <w:sectPr w:rsidR="00103EAC" w:rsidSect="00840F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0C6"/>
    <w:rsid w:val="000C09B1"/>
    <w:rsid w:val="00103EAC"/>
    <w:rsid w:val="001254A8"/>
    <w:rsid w:val="00127201"/>
    <w:rsid w:val="001D0293"/>
    <w:rsid w:val="001E04C2"/>
    <w:rsid w:val="001E0BA2"/>
    <w:rsid w:val="00247223"/>
    <w:rsid w:val="002E7B03"/>
    <w:rsid w:val="0032484A"/>
    <w:rsid w:val="00354570"/>
    <w:rsid w:val="00381977"/>
    <w:rsid w:val="004124A5"/>
    <w:rsid w:val="00427337"/>
    <w:rsid w:val="00566E07"/>
    <w:rsid w:val="005970C6"/>
    <w:rsid w:val="005E2048"/>
    <w:rsid w:val="00651A7C"/>
    <w:rsid w:val="0068774D"/>
    <w:rsid w:val="00840FFF"/>
    <w:rsid w:val="008B0F79"/>
    <w:rsid w:val="00930E78"/>
    <w:rsid w:val="009F5534"/>
    <w:rsid w:val="00A66BE2"/>
    <w:rsid w:val="00A85A26"/>
    <w:rsid w:val="00C65D72"/>
    <w:rsid w:val="00CF6BF7"/>
    <w:rsid w:val="00E448EE"/>
    <w:rsid w:val="00E76A3B"/>
    <w:rsid w:val="00EF7888"/>
    <w:rsid w:val="00FA1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86C09D"/>
  <w15:chartTrackingRefBased/>
  <w15:docId w15:val="{A8801CF2-E34D-E249-8A9A-B204063A8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70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3</Characters>
  <Application>Microsoft Office Word</Application>
  <DocSecurity>0</DocSecurity>
  <Lines>10</Lines>
  <Paragraphs>4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jano, Diego</dc:creator>
  <cp:keywords/>
  <dc:description/>
  <cp:lastModifiedBy>Hijano, Diego</cp:lastModifiedBy>
  <cp:revision>1</cp:revision>
  <dcterms:created xsi:type="dcterms:W3CDTF">2019-08-12T20:01:00Z</dcterms:created>
  <dcterms:modified xsi:type="dcterms:W3CDTF">2019-08-12T20:01:00Z</dcterms:modified>
</cp:coreProperties>
</file>